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148" w:rsidRDefault="00C35148" w:rsidP="00C3514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Cs w:val="20"/>
          <w:lang w:val="en-US"/>
        </w:rPr>
      </w:pPr>
      <w:r>
        <w:rPr>
          <w:rFonts w:ascii="Times New Roman" w:hAnsi="Times New Roman"/>
          <w:b/>
          <w:bCs/>
          <w:szCs w:val="20"/>
          <w:lang w:val="en-US"/>
        </w:rPr>
        <w:t>S2.</w:t>
      </w:r>
      <w:r>
        <w:rPr>
          <w:rFonts w:ascii="Times New Roman" w:hAnsi="Times New Roman"/>
          <w:szCs w:val="20"/>
          <w:lang w:val="en-US"/>
        </w:rPr>
        <w:t xml:space="preserve"> Mean differences (ANCOVA) in academic achievement in language and mathematics by inhibition, cognitive flexibility and working memory categories, controlling for age and mother educational level.</w:t>
      </w:r>
    </w:p>
    <w:tbl>
      <w:tblPr>
        <w:tblW w:w="52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7"/>
        <w:gridCol w:w="581"/>
        <w:gridCol w:w="865"/>
        <w:gridCol w:w="862"/>
        <w:gridCol w:w="717"/>
        <w:gridCol w:w="142"/>
        <w:gridCol w:w="577"/>
        <w:gridCol w:w="145"/>
        <w:gridCol w:w="864"/>
        <w:gridCol w:w="864"/>
        <w:gridCol w:w="864"/>
        <w:gridCol w:w="861"/>
        <w:gridCol w:w="719"/>
        <w:gridCol w:w="145"/>
        <w:gridCol w:w="864"/>
        <w:gridCol w:w="864"/>
        <w:gridCol w:w="864"/>
        <w:gridCol w:w="864"/>
        <w:gridCol w:w="861"/>
        <w:gridCol w:w="980"/>
      </w:tblGrid>
      <w:tr w:rsidR="00C35148" w:rsidTr="00DF0A59">
        <w:trPr>
          <w:trHeight w:val="278"/>
        </w:trPr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bookmarkStart w:id="0" w:name="_Hlk16592052"/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0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nhibition</w:t>
            </w:r>
          </w:p>
        </w:tc>
        <w:tc>
          <w:tcPr>
            <w:tcW w:w="145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gnitive flexibility</w:t>
            </w:r>
          </w:p>
        </w:tc>
        <w:tc>
          <w:tcPr>
            <w:tcW w:w="149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Working memory</w:t>
            </w:r>
          </w:p>
        </w:tc>
      </w:tr>
      <w:tr w:rsidR="00C35148" w:rsidTr="00DF0A59">
        <w:trPr>
          <w:trHeight w:val="557"/>
        </w:trPr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Lower Q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iddle Q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igher Q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artial eta square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Lower Q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iddle Q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igher Q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artial eta square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Lower Q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Middle Q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igher Q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artial eta squared</w:t>
            </w:r>
          </w:p>
        </w:tc>
      </w:tr>
      <w:tr w:rsidR="00C35148" w:rsidTr="00DF0A59">
        <w:trPr>
          <w:trHeight w:val="240"/>
        </w:trPr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1" w:name="_Hlk16591977"/>
            <w:r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n = 539)</w:t>
            </w:r>
          </w:p>
        </w:tc>
        <w:tc>
          <w:tcPr>
            <w:tcW w:w="145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9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35148" w:rsidTr="00DF0A59">
        <w:trPr>
          <w:trHeight w:val="480"/>
        </w:trPr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6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4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09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88 (.139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5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3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09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89 (.136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6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3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09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75 (.14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67</w:t>
            </w:r>
          </w:p>
        </w:tc>
      </w:tr>
      <w:tr w:rsidR="00C35148" w:rsidTr="00DF0A59">
        <w:trPr>
          <w:trHeight w:val="493"/>
        </w:trPr>
        <w:tc>
          <w:tcPr>
            <w:tcW w:w="4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6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5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0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84 (.151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4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5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6 (.10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79 (.146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6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4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7 (.10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71 (.15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72</w:t>
            </w:r>
          </w:p>
        </w:tc>
      </w:tr>
      <w:tr w:rsidR="00C35148" w:rsidTr="00DF0A59">
        <w:trPr>
          <w:trHeight w:val="480"/>
        </w:trPr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thematic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3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4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0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0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71 (.146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2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4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1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0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63 (.144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2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4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1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0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58 (.15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81</w:t>
            </w:r>
          </w:p>
        </w:tc>
      </w:tr>
      <w:tr w:rsidR="00C35148" w:rsidTr="00DF0A59">
        <w:trPr>
          <w:trHeight w:val="480"/>
        </w:trPr>
        <w:tc>
          <w:tcPr>
            <w:tcW w:w="4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4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57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09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69 (.155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2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5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17 (.10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54 (.152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2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5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0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9 (.15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81</w:t>
            </w:r>
          </w:p>
        </w:tc>
      </w:tr>
      <w:tr w:rsidR="00C35148" w:rsidTr="00DF0A59">
        <w:trPr>
          <w:trHeight w:val="240"/>
        </w:trPr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oys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C35148" w:rsidTr="00DF0A59">
        <w:trPr>
          <w:trHeight w:val="493"/>
        </w:trPr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20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14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.64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200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2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1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4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91 (.200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5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2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9 (.15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59 (.20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52</w:t>
            </w:r>
          </w:p>
        </w:tc>
      </w:tr>
      <w:tr w:rsidR="00C35148" w:rsidTr="00DF0A59">
        <w:trPr>
          <w:trHeight w:val="480"/>
        </w:trPr>
        <w:tc>
          <w:tcPr>
            <w:tcW w:w="4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2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50)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.13 (.216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2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3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9 (.15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79 (.221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5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4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5 (.16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.55 (.217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50</w:t>
            </w:r>
          </w:p>
        </w:tc>
      </w:tr>
      <w:tr w:rsidR="00C35148" w:rsidTr="00DF0A59">
        <w:trPr>
          <w:trHeight w:val="480"/>
        </w:trPr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thematic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0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M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0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3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.10 (.196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13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1 (.14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83 (.200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3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1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6 (.14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69 (.19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88</w:t>
            </w:r>
          </w:p>
        </w:tc>
      </w:tr>
      <w:tr w:rsidR="00C35148" w:rsidTr="00DF0A59">
        <w:trPr>
          <w:trHeight w:val="493"/>
        </w:trPr>
        <w:tc>
          <w:tcPr>
            <w:tcW w:w="4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M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21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145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.22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209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2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32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6 (.152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80 (.217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3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31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.40 (.157)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65 (.208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95</w:t>
            </w:r>
          </w:p>
        </w:tc>
      </w:tr>
      <w:tr w:rsidR="00C35148" w:rsidTr="00DF0A59">
        <w:trPr>
          <w:trHeight w:val="240"/>
        </w:trPr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C35148" w:rsidTr="00DF0A59">
        <w:trPr>
          <w:trHeight w:val="480"/>
        </w:trPr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11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18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7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13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73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190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7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8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56 (.13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.88 (.183) 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7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7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63 (.12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98 (.20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96</w:t>
            </w:r>
          </w:p>
        </w:tc>
      </w:tr>
      <w:tr w:rsidR="00C35148" w:rsidTr="00DF0A59">
        <w:trPr>
          <w:trHeight w:val="480"/>
        </w:trPr>
        <w:tc>
          <w:tcPr>
            <w:tcW w:w="4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15 (.20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8 (.14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.53 (.202) 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6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9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53 (.13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79 (.188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5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8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.55 (.132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97 (.21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21</w:t>
            </w:r>
          </w:p>
        </w:tc>
      </w:tr>
      <w:tr w:rsidR="00C35148" w:rsidTr="00DF0A59">
        <w:trPr>
          <w:trHeight w:val="493"/>
        </w:trPr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thematic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color w:val="4472C4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5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1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93 (.15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7 (.212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2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2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0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03 (.14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.44 (.207) 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2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9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14 (.14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6 (.23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74</w:t>
            </w:r>
          </w:p>
        </w:tc>
      </w:tr>
      <w:tr w:rsidR="00C35148" w:rsidTr="00DF0A59">
        <w:trPr>
          <w:trHeight w:val="480"/>
        </w:trPr>
        <w:tc>
          <w:tcPr>
            <w:tcW w:w="4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63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223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83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159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0</w:t>
            </w:r>
          </w:p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.223)</w:t>
            </w:r>
          </w:p>
        </w:tc>
        <w:tc>
          <w:tcPr>
            <w:tcW w:w="2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9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15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.03 (.154)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2 (.211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04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05 (.150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8 (.242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148" w:rsidRDefault="00C35148" w:rsidP="00DF0A5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078</w:t>
            </w:r>
          </w:p>
        </w:tc>
      </w:tr>
      <w:bookmarkEnd w:id="0"/>
      <w:bookmarkEnd w:id="1"/>
    </w:tbl>
    <w:p w:rsidR="00C35148" w:rsidRDefault="00C35148" w:rsidP="00C35148">
      <w:pPr>
        <w:spacing w:before="240"/>
        <w:jc w:val="both"/>
        <w:rPr>
          <w:rFonts w:ascii="Times New Roman" w:hAnsi="Times New Roman"/>
          <w:sz w:val="20"/>
          <w:lang w:val="en-GB"/>
        </w:rPr>
      </w:pPr>
    </w:p>
    <w:p w:rsidR="00C35148" w:rsidRDefault="00C35148" w:rsidP="00C35148">
      <w:pPr>
        <w:spacing w:before="240"/>
        <w:jc w:val="both"/>
        <w:rPr>
          <w:rFonts w:ascii="Times New Roman" w:hAnsi="Times New Roman"/>
          <w:sz w:val="20"/>
          <w:lang w:val="en-GB"/>
        </w:rPr>
      </w:pPr>
      <w:bookmarkStart w:id="2" w:name="_GoBack"/>
      <w:bookmarkEnd w:id="2"/>
      <w:r>
        <w:rPr>
          <w:rFonts w:ascii="Times New Roman" w:hAnsi="Times New Roman"/>
          <w:sz w:val="20"/>
          <w:lang w:val="en-GB"/>
        </w:rPr>
        <w:t xml:space="preserve">Data are presented as marginal estimated mean ± standard error (SE). Abbreviations: CRF = cardiorespiratory fitness. </w:t>
      </w:r>
      <w:bookmarkStart w:id="3" w:name="_Hlk17104363"/>
      <w:r>
        <w:rPr>
          <w:rFonts w:ascii="Times New Roman" w:hAnsi="Times New Roman"/>
          <w:sz w:val="20"/>
          <w:lang w:val="en-GB"/>
        </w:rPr>
        <w:t>Categories of inhibition, cognitive flexibility and working memory are lower Q (representing 1st quartile), middle Q (2nd and 3rd quartiles), and upper Q (4th quartile).</w:t>
      </w:r>
      <w:bookmarkEnd w:id="3"/>
      <w:r>
        <w:rPr>
          <w:rFonts w:ascii="Times New Roman" w:hAnsi="Times New Roman"/>
          <w:sz w:val="20"/>
          <w:lang w:val="en-GB"/>
        </w:rPr>
        <w:t xml:space="preserve"> The values in bold indicate statistical significance at p &lt; 0.05. Model 1 (M1): analyses were adjusted for age and mother educational level. Model 2 (M2): analyses were adjusted for model 1 and CRF to executive function or executive function index to CRF categories. Superscript letters indicate statistical significance (p &lt; 0.05) for the Bonferroni multiple comparison post-hoc test between the mean in the category and that indicated by superscript abbreviations (L = low, M = middle or H = high).</w:t>
      </w:r>
    </w:p>
    <w:p w:rsidR="00627AA1" w:rsidRDefault="00627AA1"/>
    <w:sectPr w:rsidR="00627AA1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B4657">
      <w:pPr>
        <w:spacing w:after="0" w:line="240" w:lineRule="auto"/>
      </w:pPr>
      <w:r>
        <w:separator/>
      </w:r>
    </w:p>
  </w:endnote>
  <w:endnote w:type="continuationSeparator" w:id="0">
    <w:p w:rsidR="00000000" w:rsidRDefault="00BB4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6BD" w:rsidRDefault="00C35148">
    <w:pPr>
      <w:pStyle w:val="Footer"/>
      <w:jc w:val="right"/>
      <w:rPr>
        <w:caps/>
        <w:color w:val="4472C4"/>
      </w:rPr>
    </w:pPr>
    <w:r>
      <w:rPr>
        <w:caps/>
        <w:color w:val="4472C4"/>
      </w:rPr>
      <w:fldChar w:fldCharType="begin"/>
    </w:r>
    <w:r>
      <w:rPr>
        <w:caps/>
        <w:color w:val="4472C4"/>
      </w:rPr>
      <w:instrText>PAGE   \* MERGEFORMAT</w:instrText>
    </w:r>
    <w:r>
      <w:rPr>
        <w:caps/>
        <w:color w:val="4472C4"/>
      </w:rPr>
      <w:fldChar w:fldCharType="separate"/>
    </w:r>
    <w:r w:rsidR="00BB4657">
      <w:rPr>
        <w:caps/>
        <w:noProof/>
        <w:color w:val="4472C4"/>
      </w:rPr>
      <w:t>2</w:t>
    </w:r>
    <w:r>
      <w:rPr>
        <w:caps/>
        <w:color w:val="4472C4"/>
      </w:rPr>
      <w:fldChar w:fldCharType="end"/>
    </w:r>
  </w:p>
  <w:p w:rsidR="000C56BD" w:rsidRDefault="00BB46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B4657">
      <w:pPr>
        <w:spacing w:after="0" w:line="240" w:lineRule="auto"/>
      </w:pPr>
      <w:r>
        <w:separator/>
      </w:r>
    </w:p>
  </w:footnote>
  <w:footnote w:type="continuationSeparator" w:id="0">
    <w:p w:rsidR="00000000" w:rsidRDefault="00BB46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148"/>
    <w:rsid w:val="00627AA1"/>
    <w:rsid w:val="00BB4657"/>
    <w:rsid w:val="00C3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148"/>
    <w:pPr>
      <w:spacing w:after="160" w:line="25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514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148"/>
    <w:rPr>
      <w:rFonts w:ascii="Calibri" w:eastAsia="Calibri" w:hAnsi="Calibri" w:cs="Times New Roman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148"/>
    <w:pPr>
      <w:spacing w:after="160" w:line="25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514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148"/>
    <w:rPr>
      <w:rFonts w:ascii="Calibri" w:eastAsia="Calibri" w:hAnsi="Calibri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Baranieswaran</cp:lastModifiedBy>
  <cp:revision>2</cp:revision>
  <dcterms:created xsi:type="dcterms:W3CDTF">2020-04-04T05:51:00Z</dcterms:created>
  <dcterms:modified xsi:type="dcterms:W3CDTF">2020-04-04T19:26:00Z</dcterms:modified>
</cp:coreProperties>
</file>